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B2D77" w14:textId="77777777" w:rsidR="00626A5F" w:rsidRDefault="00A710DE">
      <w:pPr>
        <w:rPr>
          <w:rFonts w:ascii="Times New Roman" w:hAnsi="Times New Roman" w:cs="Times New Roman"/>
          <w:sz w:val="36"/>
        </w:rPr>
      </w:pPr>
      <w:r w:rsidRPr="00A710DE">
        <w:rPr>
          <w:rFonts w:ascii="Times New Roman" w:hAnsi="Times New Roman" w:cs="Times New Roman"/>
          <w:sz w:val="36"/>
        </w:rPr>
        <w:t>Supplementary materials</w:t>
      </w:r>
    </w:p>
    <w:p w14:paraId="7DEBE2AD" w14:textId="77777777" w:rsidR="00A710DE" w:rsidRPr="00A710DE" w:rsidRDefault="00A710DE">
      <w:pPr>
        <w:rPr>
          <w:rFonts w:ascii="Times New Roman" w:hAnsi="Times New Roman" w:cs="Times New Roman"/>
          <w:sz w:val="36"/>
        </w:rPr>
      </w:pPr>
    </w:p>
    <w:p w14:paraId="5D640CBE" w14:textId="77777777" w:rsidR="00A710DE" w:rsidRDefault="00A710DE" w:rsidP="00A710D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24D30">
        <w:rPr>
          <w:rFonts w:ascii="Times New Roman" w:hAnsi="Times New Roman" w:cs="Times New Roman"/>
          <w:sz w:val="24"/>
          <w:szCs w:val="28"/>
        </w:rPr>
        <w:t>Isol</w:t>
      </w:r>
      <w:r>
        <w:rPr>
          <w:rFonts w:ascii="Times New Roman" w:hAnsi="Times New Roman" w:cs="Times New Roman"/>
          <w:sz w:val="24"/>
          <w:szCs w:val="28"/>
        </w:rPr>
        <w:t>ation and characterization of a novel</w:t>
      </w:r>
      <w:r w:rsidRPr="00A24D30">
        <w:rPr>
          <w:rFonts w:ascii="Times New Roman" w:hAnsi="Times New Roman" w:cs="Times New Roman"/>
          <w:sz w:val="24"/>
          <w:szCs w:val="28"/>
        </w:rPr>
        <w:t xml:space="preserve"> exopolysa</w:t>
      </w:r>
      <w:r>
        <w:rPr>
          <w:rFonts w:ascii="Times New Roman" w:hAnsi="Times New Roman" w:cs="Times New Roman"/>
          <w:sz w:val="24"/>
          <w:szCs w:val="28"/>
        </w:rPr>
        <w:t xml:space="preserve">ccharide from the fermented </w:t>
      </w:r>
      <w:r w:rsidRPr="00A24D30">
        <w:rPr>
          <w:rFonts w:ascii="Times New Roman" w:hAnsi="Times New Roman" w:cs="Times New Roman"/>
          <w:sz w:val="24"/>
          <w:szCs w:val="28"/>
        </w:rPr>
        <w:t xml:space="preserve">probiotic </w:t>
      </w:r>
      <w:proofErr w:type="spellStart"/>
      <w:r w:rsidRPr="00A24D30">
        <w:rPr>
          <w:rFonts w:ascii="Times New Roman" w:hAnsi="Times New Roman" w:cs="Times New Roman"/>
          <w:i/>
          <w:sz w:val="24"/>
          <w:szCs w:val="28"/>
        </w:rPr>
        <w:t>Lactiplantibacillus</w:t>
      </w:r>
      <w:proofErr w:type="spellEnd"/>
      <w:r w:rsidRPr="00A24D30">
        <w:rPr>
          <w:rFonts w:ascii="Times New Roman" w:hAnsi="Times New Roman" w:cs="Times New Roman"/>
          <w:i/>
          <w:sz w:val="24"/>
          <w:szCs w:val="28"/>
        </w:rPr>
        <w:t xml:space="preserve"> plantarum </w:t>
      </w:r>
      <w:r w:rsidRPr="00E5392F">
        <w:rPr>
          <w:rFonts w:ascii="Times New Roman" w:hAnsi="Times New Roman" w:cs="Times New Roman"/>
          <w:sz w:val="24"/>
          <w:szCs w:val="28"/>
        </w:rPr>
        <w:t>ZZU-1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A710DE">
        <w:rPr>
          <w:rFonts w:ascii="Times New Roman" w:hAnsi="Times New Roman" w:cs="Times New Roman"/>
          <w:sz w:val="24"/>
          <w:szCs w:val="28"/>
        </w:rPr>
        <w:t>its application</w:t>
      </w:r>
      <w:r w:rsidRPr="00A24D30">
        <w:rPr>
          <w:rFonts w:ascii="Times New Roman" w:hAnsi="Times New Roman" w:cs="Times New Roman"/>
          <w:sz w:val="24"/>
          <w:szCs w:val="28"/>
        </w:rPr>
        <w:t xml:space="preserve"> for attenuating Autism-like Behaviors</w:t>
      </w:r>
    </w:p>
    <w:p w14:paraId="1D0F1129" w14:textId="77777777" w:rsidR="00A710DE" w:rsidRDefault="00A710DE"/>
    <w:p w14:paraId="661217F3" w14:textId="77777777" w:rsidR="00A710DE" w:rsidRDefault="00A710DE"/>
    <w:p w14:paraId="5F2DBF1C" w14:textId="77777777" w:rsidR="00A710DE" w:rsidRDefault="00A710DE"/>
    <w:p w14:paraId="79097C58" w14:textId="77777777" w:rsidR="00A710DE" w:rsidRDefault="00A710DE"/>
    <w:p w14:paraId="7BF440BD" w14:textId="77777777" w:rsidR="00A710DE" w:rsidRDefault="00A710DE"/>
    <w:p w14:paraId="64648DC4" w14:textId="77777777" w:rsidR="00A710DE" w:rsidRDefault="00A710DE"/>
    <w:p w14:paraId="009F82D5" w14:textId="77777777" w:rsidR="00A710DE" w:rsidRDefault="00A710DE"/>
    <w:p w14:paraId="026AC4B4" w14:textId="77777777" w:rsidR="00A710DE" w:rsidRDefault="00A710DE"/>
    <w:p w14:paraId="5508DE05" w14:textId="77777777" w:rsidR="00A710DE" w:rsidRDefault="00A710DE"/>
    <w:p w14:paraId="503A46BC" w14:textId="77777777" w:rsidR="00A710DE" w:rsidRDefault="00A710DE"/>
    <w:p w14:paraId="66B86E84" w14:textId="77777777" w:rsidR="00A710DE" w:rsidRDefault="00A710DE"/>
    <w:p w14:paraId="4C749E16" w14:textId="77777777" w:rsidR="00A710DE" w:rsidRDefault="00A710DE"/>
    <w:p w14:paraId="30E18D8E" w14:textId="77777777" w:rsidR="00A710DE" w:rsidRDefault="00A710DE"/>
    <w:p w14:paraId="58005913" w14:textId="77777777" w:rsidR="00A710DE" w:rsidRDefault="00A710DE"/>
    <w:p w14:paraId="20661B9A" w14:textId="77777777" w:rsidR="00A710DE" w:rsidRDefault="00A710DE"/>
    <w:p w14:paraId="083D936D" w14:textId="77777777" w:rsidR="00A710DE" w:rsidRDefault="00A710DE"/>
    <w:p w14:paraId="3D4D8414" w14:textId="77777777" w:rsidR="00A710DE" w:rsidRDefault="00A710DE"/>
    <w:p w14:paraId="61D0D80B" w14:textId="77777777" w:rsidR="00A710DE" w:rsidRDefault="00A710DE"/>
    <w:p w14:paraId="23FD039A" w14:textId="77777777" w:rsidR="00A710DE" w:rsidRDefault="00A710DE"/>
    <w:p w14:paraId="3C7FEA1C" w14:textId="77777777" w:rsidR="00A710DE" w:rsidRDefault="00A710DE"/>
    <w:p w14:paraId="124512BC" w14:textId="77777777" w:rsidR="00A710DE" w:rsidRDefault="00A710DE"/>
    <w:p w14:paraId="7EEC729C" w14:textId="77777777" w:rsidR="00A710DE" w:rsidRDefault="00A710DE"/>
    <w:p w14:paraId="4FF5D357" w14:textId="77777777" w:rsidR="00A710DE" w:rsidRDefault="00A710DE"/>
    <w:p w14:paraId="24B9966F" w14:textId="77777777" w:rsidR="00A710DE" w:rsidRDefault="00A710DE"/>
    <w:p w14:paraId="7ECCF464" w14:textId="77777777" w:rsidR="00A710DE" w:rsidRDefault="00A710DE"/>
    <w:p w14:paraId="17C898E4" w14:textId="77777777" w:rsidR="00A710DE" w:rsidRDefault="00A710DE">
      <w:r w:rsidRPr="00EC58A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FC5010B" wp14:editId="7717E5B6">
            <wp:extent cx="5274310" cy="2347595"/>
            <wp:effectExtent l="0" t="0" r="2540" b="0"/>
            <wp:docPr id="3" name="图片 3" descr="F:\冯朋雅\胞外多糖\投稿\修稿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冯朋雅\胞外多糖\投稿\修稿\图片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E2059" w14:textId="77777777" w:rsidR="00A710DE" w:rsidRDefault="00A710DE">
      <w:pPr>
        <w:rPr>
          <w:rFonts w:ascii="Times New Roman" w:hAnsi="Times New Roman" w:cs="Times New Roman"/>
          <w:sz w:val="24"/>
        </w:rPr>
      </w:pPr>
      <w:r w:rsidRPr="00A710DE">
        <w:rPr>
          <w:rFonts w:ascii="Times New Roman" w:hAnsi="Times New Roman" w:cs="Times New Roman"/>
          <w:sz w:val="24"/>
        </w:rPr>
        <w:t>Fig.S1 HPLC chromatogram of monosaccharide composition of EPS-ZZU.</w:t>
      </w:r>
    </w:p>
    <w:p w14:paraId="1E4BAEAE" w14:textId="77777777" w:rsidR="00A710DE" w:rsidRDefault="00A710DE">
      <w:pPr>
        <w:rPr>
          <w:rFonts w:ascii="Times New Roman" w:hAnsi="Times New Roman" w:cs="Times New Roman"/>
          <w:sz w:val="24"/>
        </w:rPr>
      </w:pPr>
    </w:p>
    <w:p w14:paraId="58791377" w14:textId="77777777" w:rsidR="00A710DE" w:rsidRPr="00A710DE" w:rsidRDefault="00A710DE">
      <w:pPr>
        <w:rPr>
          <w:rFonts w:ascii="Times New Roman" w:hAnsi="Times New Roman" w:cs="Times New Roman"/>
          <w:sz w:val="24"/>
        </w:rPr>
      </w:pPr>
    </w:p>
    <w:p w14:paraId="37EC964C" w14:textId="77777777" w:rsidR="00A710DE" w:rsidRDefault="00A710DE"/>
    <w:p w14:paraId="0A4EA1D4" w14:textId="77777777" w:rsidR="00A710DE" w:rsidRDefault="00A710DE" w:rsidP="00A710DE">
      <w:pPr>
        <w:jc w:val="center"/>
      </w:pPr>
      <w:r w:rsidRPr="00EC58A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8EBA264" wp14:editId="02C1C873">
            <wp:extent cx="3971925" cy="2861387"/>
            <wp:effectExtent l="0" t="0" r="0" b="0"/>
            <wp:docPr id="4" name="图片 4" descr="F:\冯朋雅\胞外多糖\投稿\修稿\GP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冯朋雅\胞外多糖\投稿\修稿\GP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810" cy="286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2E8AF" w14:textId="77777777" w:rsidR="00A710DE" w:rsidRPr="00A710DE" w:rsidRDefault="00A710DE">
      <w:pPr>
        <w:rPr>
          <w:rFonts w:ascii="Times New Roman" w:hAnsi="Times New Roman" w:cs="Times New Roman"/>
        </w:rPr>
      </w:pPr>
      <w:r w:rsidRPr="00A710DE">
        <w:rPr>
          <w:rFonts w:ascii="Times New Roman" w:hAnsi="Times New Roman" w:cs="Times New Roman"/>
          <w:sz w:val="24"/>
        </w:rPr>
        <w:t>Fig.S2 HPSEC elution chromatogram for molecular weight determination of EPS-ZZU.</w:t>
      </w:r>
    </w:p>
    <w:p w14:paraId="55C52A8F" w14:textId="77777777" w:rsidR="00A710DE" w:rsidRDefault="00A710DE"/>
    <w:p w14:paraId="07FE9781" w14:textId="77777777" w:rsidR="00A710DE" w:rsidRDefault="00A710DE" w:rsidP="00A710DE">
      <w:pPr>
        <w:jc w:val="center"/>
      </w:pPr>
      <w:r w:rsidRPr="00E452E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5ED5A35" wp14:editId="6DAA609E">
            <wp:extent cx="3905250" cy="2759144"/>
            <wp:effectExtent l="0" t="0" r="0" b="3175"/>
            <wp:docPr id="1" name="图片 1" descr="F:\冯朋雅\胞外多糖\投稿\修稿\紫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冯朋雅\胞外多糖\投稿\修稿\紫外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030" cy="278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6E463" w14:textId="77777777" w:rsidR="00A710DE" w:rsidRDefault="00A710DE" w:rsidP="00A710DE">
      <w:pPr>
        <w:rPr>
          <w:rFonts w:ascii="Times New Roman" w:hAnsi="Times New Roman" w:cs="Times New Roman"/>
          <w:sz w:val="24"/>
          <w:szCs w:val="24"/>
        </w:rPr>
      </w:pPr>
      <w:r w:rsidRPr="00A710DE">
        <w:rPr>
          <w:rFonts w:ascii="Times New Roman" w:hAnsi="Times New Roman" w:cs="Times New Roman"/>
          <w:sz w:val="24"/>
          <w:szCs w:val="24"/>
        </w:rPr>
        <w:t>Fig.S3 UV-visible spectrum of EPS-ZZU solution (4 mg/mL) recorded from 200 to 400 nm.</w:t>
      </w:r>
    </w:p>
    <w:p w14:paraId="1C749078" w14:textId="77777777" w:rsidR="00A710DE" w:rsidRDefault="00A710DE" w:rsidP="00A710DE">
      <w:pPr>
        <w:rPr>
          <w:rFonts w:ascii="Times New Roman" w:hAnsi="Times New Roman" w:cs="Times New Roman"/>
          <w:sz w:val="24"/>
          <w:szCs w:val="24"/>
        </w:rPr>
      </w:pPr>
    </w:p>
    <w:p w14:paraId="3ED711A7" w14:textId="77777777" w:rsidR="00A710DE" w:rsidRDefault="00A710DE" w:rsidP="00A710DE">
      <w:pPr>
        <w:rPr>
          <w:rFonts w:ascii="Times New Roman" w:hAnsi="Times New Roman" w:cs="Times New Roman"/>
          <w:sz w:val="24"/>
          <w:szCs w:val="24"/>
        </w:rPr>
      </w:pPr>
    </w:p>
    <w:p w14:paraId="5BCD0723" w14:textId="77777777" w:rsidR="00A710DE" w:rsidRDefault="00A710DE" w:rsidP="00A710DE">
      <w:pPr>
        <w:rPr>
          <w:rFonts w:ascii="Times New Roman" w:hAnsi="Times New Roman" w:cs="Times New Roman"/>
          <w:sz w:val="24"/>
          <w:szCs w:val="24"/>
        </w:rPr>
      </w:pPr>
    </w:p>
    <w:p w14:paraId="6397B0E4" w14:textId="77777777" w:rsidR="00A710DE" w:rsidRDefault="00A710DE" w:rsidP="00A710DE">
      <w:pPr>
        <w:jc w:val="center"/>
        <w:rPr>
          <w:rFonts w:ascii="Times New Roman" w:hAnsi="Times New Roman" w:cs="Times New Roman"/>
          <w:sz w:val="24"/>
          <w:szCs w:val="24"/>
        </w:rPr>
      </w:pPr>
      <w:r w:rsidRPr="00EA50F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AAFC29B" wp14:editId="63C983A8">
            <wp:extent cx="3714750" cy="3311946"/>
            <wp:effectExtent l="0" t="0" r="0" b="3175"/>
            <wp:docPr id="7" name="图片 7" descr="F:\冯朋雅\胞外多糖\投稿\修稿\F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冯朋雅\胞外多糖\投稿\修稿\FB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434" cy="3330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9F93D" w14:textId="77777777" w:rsidR="00A710DE" w:rsidRPr="00A710DE" w:rsidRDefault="00A710DE" w:rsidP="00A710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0DE">
        <w:rPr>
          <w:rFonts w:ascii="Times New Roman" w:hAnsi="Times New Roman" w:cs="Times New Roman"/>
          <w:sz w:val="24"/>
          <w:szCs w:val="24"/>
        </w:rPr>
        <w:t>The Firmicutes/Bacteroidetes ratio</w:t>
      </w:r>
      <w:r>
        <w:rPr>
          <w:rFonts w:ascii="Times New Roman" w:hAnsi="Times New Roman" w:cs="Times New Roman"/>
          <w:sz w:val="24"/>
          <w:szCs w:val="24"/>
        </w:rPr>
        <w:t xml:space="preserve"> in different groups.</w:t>
      </w:r>
    </w:p>
    <w:sectPr w:rsidR="00A710DE" w:rsidRPr="00A71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C865D" w14:textId="77777777" w:rsidR="002C72A4" w:rsidRDefault="002C72A4" w:rsidP="00A710DE">
      <w:r>
        <w:separator/>
      </w:r>
    </w:p>
  </w:endnote>
  <w:endnote w:type="continuationSeparator" w:id="0">
    <w:p w14:paraId="500C01A0" w14:textId="77777777" w:rsidR="002C72A4" w:rsidRDefault="002C72A4" w:rsidP="00A71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F66B8" w14:textId="77777777" w:rsidR="002C72A4" w:rsidRDefault="002C72A4" w:rsidP="00A710DE">
      <w:r>
        <w:separator/>
      </w:r>
    </w:p>
  </w:footnote>
  <w:footnote w:type="continuationSeparator" w:id="0">
    <w:p w14:paraId="391AE925" w14:textId="77777777" w:rsidR="002C72A4" w:rsidRDefault="002C72A4" w:rsidP="00A71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01F"/>
    <w:rsid w:val="00184873"/>
    <w:rsid w:val="002C72A4"/>
    <w:rsid w:val="005F001F"/>
    <w:rsid w:val="00626A5F"/>
    <w:rsid w:val="00A710DE"/>
    <w:rsid w:val="00C520A4"/>
    <w:rsid w:val="00E4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DC1A8"/>
  <w15:chartTrackingRefBased/>
  <w15:docId w15:val="{94109E27-2815-4675-9F75-A0D6142B2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0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0D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10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</Words>
  <Characters>464</Characters>
  <Application>Microsoft Office Word</Application>
  <DocSecurity>0</DocSecurity>
  <Lines>3</Lines>
  <Paragraphs>1</Paragraphs>
  <ScaleCrop>false</ScaleCrop>
  <Company>HP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朋雅</dc:creator>
  <cp:keywords/>
  <dc:description/>
  <cp:lastModifiedBy>Abby Rassette</cp:lastModifiedBy>
  <cp:revision>2</cp:revision>
  <dcterms:created xsi:type="dcterms:W3CDTF">2026-06-05T06:11:00Z</dcterms:created>
  <dcterms:modified xsi:type="dcterms:W3CDTF">2026-06-05T06:11:00Z</dcterms:modified>
</cp:coreProperties>
</file>